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A8BB4" w14:textId="77777777" w:rsidR="00C37462" w:rsidRPr="002C19F8" w:rsidRDefault="00C37462" w:rsidP="00DA692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EB9E429" w14:textId="7B14BFBC" w:rsidR="00D15AC3" w:rsidRPr="002C19F8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735421">
        <w:rPr>
          <w:rFonts w:ascii="Times New Roman" w:hAnsi="Times New Roman" w:cs="Times New Roman"/>
          <w:b/>
          <w:bCs/>
          <w:sz w:val="20"/>
          <w:szCs w:val="20"/>
        </w:rPr>
        <w:t>21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6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all-cause mortality among ICU patients with COVID-19, by admission date</w:t>
      </w:r>
    </w:p>
    <w:tbl>
      <w:tblPr>
        <w:tblW w:w="13962" w:type="dxa"/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61"/>
        <w:gridCol w:w="1726"/>
        <w:gridCol w:w="1644"/>
        <w:gridCol w:w="1631"/>
        <w:gridCol w:w="873"/>
      </w:tblGrid>
      <w:tr w:rsidR="00D15AC3" w:rsidRPr="002C19F8" w14:paraId="20249342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8B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3DB3" w14:textId="77777777" w:rsidR="00D15AC3" w:rsidRPr="002C19F8" w:rsidRDefault="00D15AC3" w:rsidP="00862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zard ratio (95% confidence interval) for 30-day all-cause mortality among COVID-19 patient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5A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he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15AC3" w:rsidRPr="002C19F8" w14:paraId="0811A392" w14:textId="77777777" w:rsidTr="008621C6">
        <w:trPr>
          <w:trHeight w:hRule="exact" w:val="56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5C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52D2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b-Apr 2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1833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y-Jul 20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487B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g-Oct 202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8298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v 2020-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br/>
              <w:t>Jan 20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F533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b-Apr 20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8B0B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y-Aug 2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00B6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15AC3" w:rsidRPr="002C19F8" w14:paraId="4EA73BCA" w14:textId="77777777" w:rsidTr="008621C6">
        <w:trPr>
          <w:trHeight w:hRule="exact" w:val="567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B9E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D70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7,801 to 8,2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973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1,394 to 1,50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B58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2,747 to 2,92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DDC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14,643 to 15,82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E33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3,851 to 4,16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DAD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1,829 to 2,0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289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15AC3" w:rsidRPr="002C19F8" w14:paraId="2D4A81AD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5C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ocio-demographi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455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1396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AB2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EB0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F7A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577C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F390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AC3" w:rsidRPr="002C19F8" w14:paraId="413B361D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3B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ian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689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 (1.21, 1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20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 (1.15, 1.8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EE0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 (1.07, 1.4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16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 (1.25, 1.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EF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 (1.19, 1.5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47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 (0.99, 1.7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AD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3</w:t>
            </w:r>
          </w:p>
        </w:tc>
      </w:tr>
      <w:tr w:rsidR="00D15AC3" w:rsidRPr="002C19F8" w14:paraId="65A08E8F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D89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F65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 (1.09, 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83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 (0.61, 1.5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C3C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 (0.59, 1.2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97A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 (0.80, 1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1D9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 (0.65, 1.1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F29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 (0.53, 1.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2D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D15AC3" w:rsidRPr="002C19F8" w14:paraId="6BECEB89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EFE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ite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0C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 (0.72, 0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EC0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 (0.62, 0.9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19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81, 1.0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DE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 (0.83, 0.9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E05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84, 1.0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65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78, 1.2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2C5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D15AC3" w:rsidRPr="002C19F8" w14:paraId="2778BC84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B5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xed/Other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242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 (0.86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E6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60, 1.5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96E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 (0.43, 0.9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2A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 (0.77, 0.9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33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 (0.44, 0.7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65F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 (0.47, 1.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86A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D15AC3" w:rsidRPr="002C19F8" w14:paraId="3B4C827D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37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ivation (quintile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63D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 (1.03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F0A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 (0.98, 1.1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816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0.98, 1.0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D3E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 (1.04, 1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1C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(0.99, 1.0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1D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0.94, 1.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B45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0</w:t>
            </w:r>
          </w:p>
        </w:tc>
      </w:tr>
      <w:tr w:rsidR="00D15AC3" w:rsidRPr="002C19F8" w14:paraId="400D509F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CC2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ior or current comorbiditi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C13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09B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B09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FFEF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A72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136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A0BD" w14:textId="77777777" w:rsidR="00D15AC3" w:rsidRPr="002C19F8" w:rsidRDefault="00D15AC3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5AC3" w:rsidRPr="002C19F8" w14:paraId="0E20305C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50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y past severe illness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D5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 (1.10, 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F54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 (1.36, 2.1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87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 (1.40, 2.0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75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 (1.43, 1.6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C93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 (1.36, 1.8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263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0 (1.44, 2.5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BF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D15AC3" w:rsidRPr="002C19F8" w14:paraId="6FF1B6AC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3C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 or total dependenc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795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 (1.23, 1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96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 (1.03, 1.6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EB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 (1.32, 1.8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66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 (1.25, 1.4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96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 (1.16, 1.5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F8C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1 (1.57, 2.8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51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D15AC3" w:rsidRPr="002C19F8" w14:paraId="238095A8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41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y severe cardiovascular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6B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 (0.61, 1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9BC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 (0.83, 2.9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1B4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 (0.98, 2.6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67A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 (1.04, 1.8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AC0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 (1.07, 3.2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F1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 (0.27, 4.4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89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8</w:t>
            </w:r>
          </w:p>
        </w:tc>
      </w:tr>
      <w:tr w:rsidR="00D15AC3" w:rsidRPr="002C19F8" w14:paraId="29CA358B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79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 respiratory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A3C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 (1.13, 2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BB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 (0.82, 2.4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3EF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 (1.30, 2.9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5A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0 (1.26, 2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EBC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 (0.79, 2.0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B8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29, 1.7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AF6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5</w:t>
            </w:r>
          </w:p>
        </w:tc>
      </w:tr>
      <w:tr w:rsidR="00D15AC3" w:rsidRPr="002C19F8" w14:paraId="39ECE31D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16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er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FF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 (0.93, 3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05B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 (1.02, 4.1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D29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 (1.20, 3.9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34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 (1.71, 2.9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30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5 (1.76, 4.6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AE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7 (5.05, 19.3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5C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D15AC3" w:rsidRPr="002C19F8" w14:paraId="08498A93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13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-stage renal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BF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 (1.04, 1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7C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 (0.46, 1.6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6FC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1 (1.24, 2.9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BD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 (1.23, 1.7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40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 (0.89, 1.8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2D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 (0.78, 2.9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9F3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3</w:t>
            </w:r>
          </w:p>
        </w:tc>
      </w:tr>
      <w:tr w:rsidR="00D15AC3" w:rsidRPr="002C19F8" w14:paraId="56146C0D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E67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static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4D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0.66, 1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088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0.48, 2.4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6DF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3 (1.41, 4.2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89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 (1.16, 2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15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 (1.14, 3.1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7DF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 (0.74, 5.4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10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0</w:t>
            </w:r>
          </w:p>
        </w:tc>
      </w:tr>
      <w:tr w:rsidR="00D15AC3" w:rsidRPr="002C19F8" w14:paraId="3811B6F0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036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ical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F6E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 (1.02, 1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B7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 (1.81, 3.7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86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 (0.95, 2.1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FC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 (1.72, 2.3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9C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 (1.53, 2.6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3A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 (1.29, 3.6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58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D15AC3" w:rsidRPr="002C19F8" w14:paraId="386F13AF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E63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munocompromised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807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0 (1.10, 1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954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 (1.56, 3.1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6D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 (1.41, 2.2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FED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2 (1.43, 1.8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B86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 (1.35, 2.1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7DB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 (1.88, 3.7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D0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D15AC3" w:rsidRPr="002C19F8" w14:paraId="3D148A58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F300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ACHE II acute severity 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2F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1.06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8E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 (1.09, 1.1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B99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7, 1.1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1BC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 (1.08, 1.0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A14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8, 1.1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732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 (1.10, 1.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EF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15AC3" w:rsidRPr="002C19F8" w14:paraId="299C6A3B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242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NARC extreme physiology 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30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 (1.05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48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 (1.07, 1.0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D9F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 (1.07, 1.0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8C0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 (1.06, 1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F2F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1.06, 1.0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EFB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7, 1.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C03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15AC3" w:rsidRPr="002C19F8" w14:paraId="2A7FBF0F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285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F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at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28F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 (0.95, 0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8C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93, 0.9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E5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 (0.95, 0.9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0F8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94, 0.9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AC8C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94, 0.9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37A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 (0.92, 0.9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A723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D15AC3" w:rsidRPr="002C19F8" w14:paraId="655570C3" w14:textId="77777777" w:rsidTr="008621C6">
        <w:trPr>
          <w:trHeight w:hRule="exact" w:val="284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7805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vanced respiratory support (day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1BED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 (0.97, 0.9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313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8, 0.99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B47E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9, 1.00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1161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9, 0.9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7447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9, 1.0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B0EB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1.01, 1.0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FB24" w14:textId="77777777" w:rsidR="00D15AC3" w:rsidRPr="002C19F8" w:rsidRDefault="00D15AC3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</w:tbl>
    <w:p w14:paraId="19D3DD22" w14:textId="77777777" w:rsidR="00D15AC3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 xml:space="preserve">Abbreviations: ICU intensive care unit </w:t>
      </w:r>
      <w:r w:rsidRPr="002C19F8">
        <w:rPr>
          <w:rFonts w:ascii="Times New Roman" w:hAnsi="Times New Roman" w:cs="Times New Roman"/>
          <w:sz w:val="20"/>
          <w:szCs w:val="20"/>
        </w:rPr>
        <w:br/>
        <w:t>Hazard ratios were from parametric survival analyses with a Gompertz-distributed baseline hazard funct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periods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5AEA6C62" w14:textId="77777777" w:rsidR="000C24C4" w:rsidRDefault="000C24C4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226782" w14:textId="77777777" w:rsidR="000C24C4" w:rsidRDefault="000C24C4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E9AD09" w14:textId="77777777" w:rsidR="000C24C4" w:rsidRDefault="000C24C4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C24C4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35421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5322C27F-8E7B-40E2-9923-462788ACF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3:00Z</dcterms:created>
  <dcterms:modified xsi:type="dcterms:W3CDTF">2024-09-06T09:59:00Z</dcterms:modified>
</cp:coreProperties>
</file>